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8D370" w14:textId="7B77A1D2" w:rsidR="005D5677" w:rsidRPr="00B4738C" w:rsidRDefault="002C577E">
      <w:pPr>
        <w:rPr>
          <w:rFonts w:ascii="Arial" w:eastAsia="SimSun" w:hAnsi="Arial" w:cs="Arial"/>
          <w:kern w:val="0"/>
          <w:szCs w:val="21"/>
          <w:lang w:bidi="ar"/>
        </w:rPr>
      </w:pPr>
      <w:r w:rsidRPr="00B4738C">
        <w:rPr>
          <w:rFonts w:ascii="Arial" w:hAnsi="Arial" w:cs="Arial"/>
          <w:b/>
          <w:bCs/>
          <w:szCs w:val="21"/>
        </w:rPr>
        <w:t xml:space="preserve">Table </w:t>
      </w:r>
      <w:r w:rsidR="006B2900" w:rsidRPr="00B4738C">
        <w:rPr>
          <w:rFonts w:ascii="Arial" w:hAnsi="Arial" w:cs="Arial"/>
          <w:b/>
          <w:bCs/>
          <w:szCs w:val="21"/>
        </w:rPr>
        <w:t>S</w:t>
      </w:r>
      <w:r w:rsidR="00FD16C0" w:rsidRPr="00B4738C">
        <w:rPr>
          <w:rFonts w:ascii="Arial" w:hAnsi="Arial" w:cs="Arial" w:hint="eastAsia"/>
          <w:b/>
          <w:bCs/>
          <w:szCs w:val="21"/>
        </w:rPr>
        <w:t>2</w:t>
      </w:r>
      <w:r w:rsidRPr="00B4738C">
        <w:rPr>
          <w:rFonts w:ascii="Arial" w:hAnsi="Arial" w:cs="Arial"/>
          <w:szCs w:val="21"/>
        </w:rPr>
        <w:t xml:space="preserve"> </w:t>
      </w:r>
      <w:r w:rsidR="00EA6A62" w:rsidRPr="00B4738C">
        <w:rPr>
          <w:rFonts w:ascii="Arial" w:hAnsi="Arial" w:cs="Arial" w:hint="eastAsia"/>
          <w:szCs w:val="21"/>
        </w:rPr>
        <w:t>PSRF values for parameters estimated from Bayesian MCMC analyses of the Asian lineage dataset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91"/>
        <w:gridCol w:w="1984"/>
        <w:gridCol w:w="1921"/>
      </w:tblGrid>
      <w:tr w:rsidR="00B4738C" w:rsidRPr="00B4738C" w14:paraId="6927DA0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6FD4D" w14:textId="5A7DE66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5DF8" w14:textId="25F9464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PSR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1DB9E" w14:textId="6108FA7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Upper_CI</w:t>
            </w:r>
          </w:p>
        </w:tc>
      </w:tr>
      <w:tr w:rsidR="00B4738C" w:rsidRPr="00B4738C" w14:paraId="7137EF1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B451B" w14:textId="5C12071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covarianc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6FD64" w14:textId="298419E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229758136685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C457" w14:textId="594275C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9268961134743</w:t>
            </w:r>
          </w:p>
        </w:tc>
      </w:tr>
      <w:tr w:rsidR="00B4738C" w:rsidRPr="00B4738C" w14:paraId="4D900E0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BA56" w14:textId="346EC45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coefficientOfVariatio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46C3B" w14:textId="06BE628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64473067654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8D7FE" w14:textId="2B7A5B0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3862843299494</w:t>
            </w:r>
          </w:p>
        </w:tc>
      </w:tr>
      <w:tr w:rsidR="00B4738C" w:rsidRPr="00B4738C" w14:paraId="273B9F2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315D5" w14:textId="6FD6E41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c_location.count[1]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96DCA" w14:textId="6FD8D2F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893279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596F4" w14:textId="5374840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931779933735</w:t>
            </w:r>
          </w:p>
        </w:tc>
      </w:tr>
      <w:tr w:rsidR="00B4738C" w:rsidRPr="00B4738C" w14:paraId="59462A0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91C66" w14:textId="154A915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Oceania.North_America</w:t>
            </w:r>
            <w:bookmarkStart w:id="0" w:name="_GoBack"/>
            <w:bookmarkEnd w:id="0"/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35351" w14:textId="58A94D6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78536419267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0113D" w14:textId="10C6509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051492484597</w:t>
            </w:r>
          </w:p>
        </w:tc>
      </w:tr>
      <w:tr w:rsidR="00B4738C" w:rsidRPr="00B4738C" w14:paraId="6F61D5D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6765C" w14:textId="0782C8E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treeLikelihood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77FC4" w14:textId="400ACA2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7119532933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D3B99" w14:textId="24B1C08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2890552199432</w:t>
            </w:r>
          </w:p>
        </w:tc>
      </w:tr>
      <w:tr w:rsidR="00B4738C" w:rsidRPr="00B4738C" w14:paraId="166E184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899FA" w14:textId="4758DBC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7F492" w14:textId="42B84F5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783726910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E5C54" w14:textId="61D9355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585899537926</w:t>
            </w:r>
          </w:p>
        </w:tc>
      </w:tr>
      <w:tr w:rsidR="00B4738C" w:rsidRPr="00B4738C" w14:paraId="1FC4C2C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FB0D9" w14:textId="28C3296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Yunnan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0247C" w14:textId="50E2179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717215466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496F8" w14:textId="7BD52DF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239782090471</w:t>
            </w:r>
          </w:p>
        </w:tc>
      </w:tr>
      <w:tr w:rsidR="00B4738C" w:rsidRPr="00B4738C" w14:paraId="10AC2F0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DF5E9" w14:textId="7AC263F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Nor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FE016" w14:textId="4CA7170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3964014820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469CF" w14:textId="12FC346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39990492362</w:t>
            </w:r>
          </w:p>
        </w:tc>
      </w:tr>
      <w:tr w:rsidR="00B4738C" w:rsidRPr="00B4738C" w14:paraId="3F13EEF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A097" w14:textId="1D79B7E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tmrca(untitled0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8830" w14:textId="1D683C4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3547822617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97048" w14:textId="31D0EE1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2786528469534</w:t>
            </w:r>
          </w:p>
        </w:tc>
      </w:tr>
      <w:tr w:rsidR="00B4738C" w:rsidRPr="00B4738C" w14:paraId="5677945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B55E7" w14:textId="6745F91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age(untitled0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5D8E" w14:textId="45CFE69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3547822610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0D3DF" w14:textId="145B1CA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2786528469462</w:t>
            </w:r>
          </w:p>
        </w:tc>
      </w:tr>
      <w:tr w:rsidR="00B4738C" w:rsidRPr="00B4738C" w14:paraId="04E4F9D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8529F" w14:textId="51E379B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65D14" w14:textId="6339035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927942396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D8E66" w14:textId="07F8102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97300627227</w:t>
            </w:r>
          </w:p>
        </w:tc>
      </w:tr>
      <w:tr w:rsidR="00B4738C" w:rsidRPr="00B4738C" w14:paraId="6A376A9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141B2" w14:textId="1BA7CDD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ea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21F9C" w14:textId="1668911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9002245737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36444" w14:textId="52DC827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037230338428</w:t>
            </w:r>
          </w:p>
        </w:tc>
      </w:tr>
      <w:tr w:rsidR="00B4738C" w:rsidRPr="00B4738C" w14:paraId="41721A1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1F84D" w14:textId="48AD6B2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ikelihood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F47F5" w14:textId="16F2669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4987867631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885BB" w14:textId="4E2BAD5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934533201041</w:t>
            </w:r>
          </w:p>
        </w:tc>
      </w:tr>
      <w:tr w:rsidR="00B4738C" w:rsidRPr="00B4738C" w14:paraId="7EABEA2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A19B7" w14:textId="5F460C2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96369" w14:textId="0B4ADC9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3821933459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79C7E" w14:textId="7D82789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99324263551</w:t>
            </w:r>
          </w:p>
        </w:tc>
      </w:tr>
      <w:tr w:rsidR="00B4738C" w:rsidRPr="00B4738C" w14:paraId="256D9F3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C5BB4" w14:textId="7D1E27C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me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6F423" w14:textId="1103C7D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2797252855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0C433" w14:textId="3DA72F7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1632698646095</w:t>
            </w:r>
          </w:p>
        </w:tc>
      </w:tr>
      <w:tr w:rsidR="00B4738C" w:rsidRPr="00B4738C" w14:paraId="2C499C6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41024" w14:textId="5DAC6DE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c_allTransitions[1]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BDEF7" w14:textId="239904A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857910520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571CF" w14:textId="24487A9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979298603744</w:t>
            </w:r>
          </w:p>
        </w:tc>
      </w:tr>
      <w:tr w:rsidR="00B4738C" w:rsidRPr="00B4738C" w14:paraId="1786F52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D1471" w14:textId="6240315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Ocean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60A59" w14:textId="3D9D634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8327373501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79CE6" w14:textId="68736E7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23390499497</w:t>
            </w:r>
          </w:p>
        </w:tc>
      </w:tr>
      <w:tr w:rsidR="00B4738C" w:rsidRPr="00B4738C" w14:paraId="5AB4D7E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07144" w14:textId="5350AF5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ea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60542" w14:textId="3839505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6295599756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4A0B8" w14:textId="1141924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83392063681</w:t>
            </w:r>
          </w:p>
        </w:tc>
      </w:tr>
      <w:tr w:rsidR="00B4738C" w:rsidRPr="00B4738C" w14:paraId="429137B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27968" w14:textId="32D4305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Yunnan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86F56" w14:textId="3CA5A5C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2512817546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406F1" w14:textId="39A236E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62189532366</w:t>
            </w:r>
          </w:p>
        </w:tc>
      </w:tr>
      <w:tr w:rsidR="00B4738C" w:rsidRPr="00B4738C" w14:paraId="18A8593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A1FB2" w14:textId="6152C39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ea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ECBC0" w14:textId="690B85A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944955493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B67A8" w14:textId="41BFFFC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51940376457</w:t>
            </w:r>
          </w:p>
        </w:tc>
      </w:tr>
      <w:tr w:rsidR="00B4738C" w:rsidRPr="00B4738C" w14:paraId="0054CCB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6D45E" w14:textId="47DB612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Nor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DDE42" w14:textId="6FB9D22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8665176973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46816" w14:textId="33691F0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86707047394</w:t>
            </w:r>
          </w:p>
        </w:tc>
      </w:tr>
      <w:tr w:rsidR="00B4738C" w:rsidRPr="00B4738C" w14:paraId="3626BA1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8971B" w14:textId="33779DB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9A155" w14:textId="630AFB7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1290038218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EE809" w14:textId="1C6F853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18431556707</w:t>
            </w:r>
          </w:p>
        </w:tc>
      </w:tr>
      <w:tr w:rsidR="00B4738C" w:rsidRPr="00B4738C" w14:paraId="62CEB9F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5C69F" w14:textId="7D55D4F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18BB8" w14:textId="60D8B11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821175721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9D008" w14:textId="740FC98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56400820666</w:t>
            </w:r>
          </w:p>
        </w:tc>
      </w:tr>
      <w:tr w:rsidR="00B4738C" w:rsidRPr="00B4738C" w14:paraId="67C789B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12AB3" w14:textId="1CB4178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AC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8FD312" w14:textId="43F6EF0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6993836621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11C4D" w14:textId="733BE13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95413980715</w:t>
            </w:r>
          </w:p>
        </w:tc>
      </w:tr>
      <w:tr w:rsidR="00B4738C" w:rsidRPr="00B4738C" w14:paraId="6E39429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FC1AB5" w14:textId="5B3BCB6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99860C" w14:textId="1FF61E5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399746448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82A3E" w14:textId="3FF6716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97792950439</w:t>
            </w:r>
          </w:p>
        </w:tc>
      </w:tr>
      <w:tr w:rsidR="00B4738C" w:rsidRPr="00B4738C" w14:paraId="4C3FFD3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DAD26" w14:textId="6C69640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85E0C" w14:textId="222FDBD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3638072813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CEAFE" w14:textId="21121CB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39523402701</w:t>
            </w:r>
          </w:p>
        </w:tc>
      </w:tr>
      <w:tr w:rsidR="00B4738C" w:rsidRPr="00B4738C" w14:paraId="4D2FDDB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148CC" w14:textId="4EE4DFF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Ocean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28796" w14:textId="3D6FE84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2994941220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8584A" w14:textId="092DFF4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10335801106</w:t>
            </w:r>
          </w:p>
        </w:tc>
      </w:tr>
      <w:tr w:rsidR="00B4738C" w:rsidRPr="00B4738C" w14:paraId="6858117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945E4" w14:textId="44A7DFD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Nor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B0D33" w14:textId="77436E7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2841133153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64168" w14:textId="70F25F0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64553190297</w:t>
            </w:r>
          </w:p>
        </w:tc>
      </w:tr>
      <w:tr w:rsidR="00B4738C" w:rsidRPr="00B4738C" w14:paraId="3781447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3D908" w14:textId="1D34F44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ea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C9BB9B" w14:textId="138CF69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2555907383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F0FE2" w14:textId="21DC65F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9764498536</w:t>
            </w:r>
          </w:p>
        </w:tc>
      </w:tr>
      <w:tr w:rsidR="00B4738C" w:rsidRPr="00B4738C" w14:paraId="2BF3F50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D651F" w14:textId="1F411C5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D3DCF" w14:textId="1FE8D40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2011327742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92F99" w14:textId="421AE0A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32403008913</w:t>
            </w:r>
          </w:p>
        </w:tc>
      </w:tr>
      <w:tr w:rsidR="00B4738C" w:rsidRPr="00B4738C" w14:paraId="73D5BCD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BA4FF" w14:textId="1C28D41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mean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59EDB" w14:textId="655D280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1734508714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C17B1" w14:textId="41D5A52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789631379575</w:t>
            </w:r>
          </w:p>
        </w:tc>
      </w:tr>
      <w:tr w:rsidR="00B4738C" w:rsidRPr="00B4738C" w14:paraId="0D57567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B42C6" w14:textId="3C2DB8B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Yunnan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D93B3" w14:textId="4114EFE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0185928833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817D6" w14:textId="5B43F7B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16277253132</w:t>
            </w:r>
          </w:p>
        </w:tc>
      </w:tr>
      <w:tr w:rsidR="00B4738C" w:rsidRPr="00B4738C" w14:paraId="344D3B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CF862" w14:textId="5983D57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Yunnan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1A9AF" w14:textId="31A02A5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991001230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76F80" w14:textId="688520B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00462669013</w:t>
            </w:r>
          </w:p>
        </w:tc>
      </w:tr>
      <w:tr w:rsidR="00B4738C" w:rsidRPr="00B4738C" w14:paraId="37372D4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3211D" w14:textId="5645403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A1D8B" w14:textId="39BE0E4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92066268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C2654" w14:textId="4B364A0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12950018388</w:t>
            </w:r>
          </w:p>
        </w:tc>
      </w:tr>
      <w:tr w:rsidR="00B4738C" w:rsidRPr="00B4738C" w14:paraId="082503D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09837" w14:textId="7CC3BE8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Yunnan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C6241" w14:textId="7C70E06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426408043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21D25" w14:textId="115F06B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92161863925</w:t>
            </w:r>
          </w:p>
        </w:tc>
      </w:tr>
      <w:tr w:rsidR="00B4738C" w:rsidRPr="00B4738C" w14:paraId="444C19C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1EC96" w14:textId="0591BF8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C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DEBEB" w14:textId="436E3D9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8720337552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405D67" w14:textId="773EB57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603785632352</w:t>
            </w:r>
          </w:p>
        </w:tc>
      </w:tr>
      <w:tr w:rsidR="00B4738C" w:rsidRPr="00B4738C" w14:paraId="2DDBE57B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4B2B7" w14:textId="3BC51CC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8F9C3" w14:textId="13EDEA1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850492880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27B2B" w14:textId="293B42F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15037437255</w:t>
            </w:r>
          </w:p>
        </w:tc>
      </w:tr>
      <w:tr w:rsidR="00B4738C" w:rsidRPr="00B4738C" w14:paraId="6C85B3B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F76C0" w14:textId="61859F5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Ocean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B8023" w14:textId="5E3E34E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7725591534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F9721" w14:textId="1381590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503375539188</w:t>
            </w:r>
          </w:p>
        </w:tc>
      </w:tr>
      <w:tr w:rsidR="00B4738C" w:rsidRPr="00B4738C" w14:paraId="09B43B5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C4E84" w14:textId="6440BE0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Nor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D1277" w14:textId="22C6E8A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7046152092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6A4A60" w14:textId="43D783B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77882661502</w:t>
            </w:r>
          </w:p>
        </w:tc>
      </w:tr>
      <w:tr w:rsidR="00B4738C" w:rsidRPr="00B4738C" w14:paraId="466AB25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532D3" w14:textId="3DE5D14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Yunnan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BA7A9" w14:textId="349ABF6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6739060420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BE485" w14:textId="2FACA84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8563303972</w:t>
            </w:r>
          </w:p>
        </w:tc>
      </w:tr>
      <w:tr w:rsidR="00B4738C" w:rsidRPr="00B4738C" w14:paraId="087738C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85600" w14:textId="0DBFB26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Yunnan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17FFCA" w14:textId="0E2C361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6501361733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CAE4A" w14:textId="5124094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12253925916</w:t>
            </w:r>
          </w:p>
        </w:tc>
      </w:tr>
      <w:tr w:rsidR="00B4738C" w:rsidRPr="00B4738C" w14:paraId="433A1AA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CA19B6" w14:textId="6E853C2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s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938C7" w14:textId="086200C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5643588123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40614" w14:textId="32C3E2B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92093784081</w:t>
            </w:r>
          </w:p>
        </w:tc>
      </w:tr>
      <w:tr w:rsidR="00B4738C" w:rsidRPr="00B4738C" w14:paraId="166B8C0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DA6BA" w14:textId="1FDDC1A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North_Americ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20589" w14:textId="195AF37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878538385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B3C0C" w14:textId="513B073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56116015692</w:t>
            </w:r>
          </w:p>
        </w:tc>
      </w:tr>
      <w:tr w:rsidR="00B4738C" w:rsidRPr="00B4738C" w14:paraId="3FA14DA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89395" w14:textId="6091249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Yunnan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29233" w14:textId="3B35C3F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70454154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F648D" w14:textId="18ABD86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88976299194</w:t>
            </w:r>
          </w:p>
        </w:tc>
      </w:tr>
      <w:tr w:rsidR="00B4738C" w:rsidRPr="00B4738C" w14:paraId="65E54EC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C4CF1" w14:textId="139918E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join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09485" w14:textId="735CD53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416542167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E530F" w14:textId="4B6D936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403793019726</w:t>
            </w:r>
          </w:p>
        </w:tc>
      </w:tr>
      <w:tr w:rsidR="00B4738C" w:rsidRPr="00B4738C" w14:paraId="51B4361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D7F45" w14:textId="45BB9A6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83B2D" w14:textId="4920053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35085764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327A2" w14:textId="6C73E81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39026316698</w:t>
            </w:r>
          </w:p>
        </w:tc>
      </w:tr>
      <w:tr w:rsidR="00B4738C" w:rsidRPr="00B4738C" w14:paraId="50A806E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CBC39" w14:textId="359C8D0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North_Americ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D8755" w14:textId="51DB465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213426444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DDC3A9" w14:textId="6426810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83386422108</w:t>
            </w:r>
          </w:p>
        </w:tc>
      </w:tr>
      <w:tr w:rsidR="00B4738C" w:rsidRPr="00B4738C" w14:paraId="475230F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EBED0" w14:textId="3430A1F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Ocean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8B100D" w14:textId="48C251F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202094761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37812" w14:textId="61CED39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24786156512</w:t>
            </w:r>
          </w:p>
        </w:tc>
      </w:tr>
      <w:tr w:rsidR="00B4738C" w:rsidRPr="00B4738C" w14:paraId="1880AF1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D5942" w14:textId="5697E21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east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61789" w14:textId="1BC9092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100957237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1C574" w14:textId="0A703E7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83549585814</w:t>
            </w:r>
          </w:p>
        </w:tc>
      </w:tr>
      <w:tr w:rsidR="00B4738C" w:rsidRPr="00B4738C" w14:paraId="4424F86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99E76" w14:textId="0F18F7E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A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0C293" w14:textId="4BEC2EB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3521065263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5539A" w14:textId="3EC9FB3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9661</w:t>
            </w:r>
          </w:p>
        </w:tc>
      </w:tr>
      <w:tr w:rsidR="00B4738C" w:rsidRPr="00B4738C" w14:paraId="33784CF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9C5B4" w14:textId="65B7AF7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ucld.stdev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27F21" w14:textId="52D4634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3013442400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3EEAD" w14:textId="38F20B0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336035258586</w:t>
            </w:r>
          </w:p>
        </w:tc>
      </w:tr>
      <w:tr w:rsidR="00B4738C" w:rsidRPr="00B4738C" w14:paraId="123F397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CC18C" w14:textId="389D58F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default.ucld.me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9E556" w14:textId="076AE4A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971507636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FE709" w14:textId="2AD1D9B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61810413018</w:t>
            </w:r>
          </w:p>
        </w:tc>
      </w:tr>
      <w:tr w:rsidR="00B4738C" w:rsidRPr="00B4738C" w14:paraId="4FCC395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8C1AA4" w14:textId="4F9A2A8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6D6F2" w14:textId="685E703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454039780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10C28" w14:textId="0A03821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83738300268</w:t>
            </w:r>
          </w:p>
        </w:tc>
      </w:tr>
      <w:tr w:rsidR="00B4738C" w:rsidRPr="00B4738C" w14:paraId="47F4CF9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FA9A5" w14:textId="43A16D5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s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C1B40" w14:textId="22ED628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196216504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E26D6" w14:textId="07EA85E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193368962333</w:t>
            </w:r>
          </w:p>
        </w:tc>
      </w:tr>
      <w:tr w:rsidR="00B4738C" w:rsidRPr="00B4738C" w14:paraId="67A21AD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D74C8" w14:textId="4B20B29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east_As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5DFB9" w14:textId="4070D88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041787298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645F20" w14:textId="442F5BF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22136636301</w:t>
            </w:r>
          </w:p>
        </w:tc>
      </w:tr>
      <w:tr w:rsidR="00B4738C" w:rsidRPr="00B4738C" w14:paraId="36061BB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C0670" w14:textId="67E7803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Yunnan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FE536" w14:textId="372EE9B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1778274986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C8F906" w14:textId="1DC8F79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16304019548</w:t>
            </w:r>
          </w:p>
        </w:tc>
      </w:tr>
      <w:tr w:rsidR="00B4738C" w:rsidRPr="00B4738C" w14:paraId="157E401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13E34" w14:textId="41CFE54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east_As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C0FC1" w14:textId="5F9AB05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1692712824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54829" w14:textId="4C6B457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294206492907</w:t>
            </w:r>
          </w:p>
        </w:tc>
      </w:tr>
      <w:tr w:rsidR="00B4738C" w:rsidRPr="00B4738C" w14:paraId="03C3ECE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C6042" w14:textId="4A54632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North_Americ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59188" w14:textId="226CE49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068328617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CC1CE" w14:textId="4689BC9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81339387517</w:t>
            </w:r>
          </w:p>
        </w:tc>
      </w:tr>
      <w:tr w:rsidR="00B4738C" w:rsidRPr="00B4738C" w14:paraId="4913285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4376F" w14:textId="2D14908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CG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F44D0" w14:textId="08F929D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0574952571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FAED7" w14:textId="59C6E9A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16295663344</w:t>
            </w:r>
          </w:p>
        </w:tc>
      </w:tr>
      <w:tr w:rsidR="00B4738C" w:rsidRPr="00B4738C" w14:paraId="4524436C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ED728" w14:textId="3EFFAA7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Yunnan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12606" w14:textId="713BE43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020871461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C7DD7" w14:textId="21AFAA7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293605193</w:t>
            </w:r>
          </w:p>
        </w:tc>
      </w:tr>
      <w:tr w:rsidR="00B4738C" w:rsidRPr="00B4738C" w14:paraId="1844A7D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B676B" w14:textId="6B2A600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clock.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FB3DE6" w14:textId="53B2E87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6151213706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28C13" w14:textId="118D549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8994799419</w:t>
            </w:r>
          </w:p>
        </w:tc>
      </w:tr>
      <w:tr w:rsidR="00B4738C" w:rsidRPr="00B4738C" w14:paraId="38F51E6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7D560" w14:textId="75F29DC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meanRat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1776E" w14:textId="779D0B8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6151213706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7F693D" w14:textId="5ED11C1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8994799419</w:t>
            </w:r>
          </w:p>
        </w:tc>
      </w:tr>
      <w:tr w:rsidR="00B4738C" w:rsidRPr="00B4738C" w14:paraId="0D37903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D3090" w14:textId="172F0ED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east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CCC8B" w14:textId="03595DA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85766678880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FCE3C" w14:textId="166B43D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290414887</w:t>
            </w:r>
          </w:p>
        </w:tc>
      </w:tr>
      <w:tr w:rsidR="00B4738C" w:rsidRPr="00B4738C" w14:paraId="729B05C1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36AB7" w14:textId="2C17277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meric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1A9D3" w14:textId="0F52B4B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82951533478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CD819" w14:textId="72EB7CD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96910180009</w:t>
            </w:r>
          </w:p>
        </w:tc>
      </w:tr>
      <w:tr w:rsidR="00B4738C" w:rsidRPr="00B4738C" w14:paraId="5AE5234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38B2AD" w14:textId="4F210BF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ea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B7089" w14:textId="41D4BDB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81346907216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921DE" w14:textId="197E53F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9466167106</w:t>
            </w:r>
          </w:p>
        </w:tc>
      </w:tr>
      <w:tr w:rsidR="00B4738C" w:rsidRPr="00B4738C" w14:paraId="1AE68920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74EA2" w14:textId="1E691A8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Nor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06FA6" w14:textId="412C86E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9775659229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80220" w14:textId="644083D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26680629065</w:t>
            </w:r>
          </w:p>
        </w:tc>
      </w:tr>
      <w:tr w:rsidR="00B4738C" w:rsidRPr="00B4738C" w14:paraId="01D13138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76213" w14:textId="1A0FB2B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treeLength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A3764" w14:textId="6747F2D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4839292628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BAB8E" w14:textId="4E3D071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81031812673</w:t>
            </w:r>
          </w:p>
        </w:tc>
      </w:tr>
      <w:tr w:rsidR="00B4738C" w:rsidRPr="00B4738C" w14:paraId="0B1D731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59E186" w14:textId="1644D78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nonZeroRates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DA3A8" w14:textId="6A0DA41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230632519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C2391" w14:textId="285D1A3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69552924296</w:t>
            </w:r>
          </w:p>
        </w:tc>
      </w:tr>
      <w:tr w:rsidR="00B4738C" w:rsidRPr="00B4738C" w14:paraId="3765BB6E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D4A2CE" w14:textId="16C28BB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s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678D4" w14:textId="4077A58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22551742653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61523" w14:textId="4915298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41603740444</w:t>
            </w:r>
          </w:p>
        </w:tc>
      </w:tr>
      <w:tr w:rsidR="00B4738C" w:rsidRPr="00B4738C" w14:paraId="367DF5D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42B06" w14:textId="4BE69D1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A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36AA1" w14:textId="692684E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002141519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EA071" w14:textId="05C484A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38909816327</w:t>
            </w:r>
          </w:p>
        </w:tc>
      </w:tr>
      <w:tr w:rsidR="00B4738C" w:rsidRPr="00B4738C" w14:paraId="2F04B7A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D8E21" w14:textId="5F22D1FD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South_Asia.Yunnan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24AF9" w14:textId="55DEBB6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630329116592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31B22" w14:textId="5CC7B50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33060903172</w:t>
            </w:r>
          </w:p>
        </w:tc>
      </w:tr>
      <w:tr w:rsidR="00B4738C" w:rsidRPr="00B4738C" w14:paraId="79C5E6D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736E5" w14:textId="7479D01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North_Americ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1E13C" w14:textId="00312C2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62900228426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A7FCE" w14:textId="797751F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895381864598</w:t>
            </w:r>
          </w:p>
        </w:tc>
      </w:tr>
      <w:tr w:rsidR="00B4738C" w:rsidRPr="00B4738C" w14:paraId="744305F4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59A40" w14:textId="7191733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gtr.rates.rateG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B627C" w14:textId="73FDC31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62783011091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E3C0F" w14:textId="69325FE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1.00009060558039</w:t>
            </w:r>
          </w:p>
        </w:tc>
      </w:tr>
      <w:tr w:rsidR="00B4738C" w:rsidRPr="00B4738C" w14:paraId="59EDE6C6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8612B" w14:textId="4C955E2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Oceani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48E74" w14:textId="194A047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8425532471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9DE31" w14:textId="479929B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54743394758</w:t>
            </w:r>
          </w:p>
        </w:tc>
      </w:tr>
      <w:tr w:rsidR="00B4738C" w:rsidRPr="00B4738C" w14:paraId="21FA9855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B2634" w14:textId="59E1E99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merica.Nor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55E6D" w14:textId="4ACBCBE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75780132409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444A7" w14:textId="07595826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35952091479</w:t>
            </w:r>
          </w:p>
        </w:tc>
      </w:tr>
      <w:tr w:rsidR="00B4738C" w:rsidRPr="00B4738C" w14:paraId="02F2C2A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2AA4E" w14:textId="0997626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rates.Ocean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C395E" w14:textId="0FA5DC0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6462942070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1AC7A" w14:textId="68F712F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93908888737</w:t>
            </w:r>
          </w:p>
        </w:tc>
      </w:tr>
      <w:tr w:rsidR="00B4738C" w:rsidRPr="00B4738C" w14:paraId="7DAEBA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23DBC" w14:textId="699F9BC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prior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73090" w14:textId="2B28A39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59246331858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ED7EE" w14:textId="5117F64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980515060648</w:t>
            </w:r>
          </w:p>
        </w:tc>
      </w:tr>
      <w:tr w:rsidR="00B4738C" w:rsidRPr="00B4738C" w14:paraId="0F5B65A9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86F92" w14:textId="1F50AEC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1D09AF" w14:textId="754DFB1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5503680547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949A7" w14:textId="4BA638F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69270636151</w:t>
            </w:r>
          </w:p>
        </w:tc>
      </w:tr>
      <w:tr w:rsidR="00B4738C" w:rsidRPr="00B4738C" w14:paraId="1E4B2A9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7BDA4" w14:textId="42E3F13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Oceania.South_Americ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30DBB" w14:textId="3DAA69A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265980152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2678B" w14:textId="4DA42A3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13318206805</w:t>
            </w:r>
          </w:p>
        </w:tc>
      </w:tr>
      <w:tr w:rsidR="00B4738C" w:rsidRPr="00B4738C" w14:paraId="65B305CD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CF7A2" w14:textId="2DF49E8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4DE77" w14:textId="1C72885F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1997010352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74230" w14:textId="70E66A7E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712233467481</w:t>
            </w:r>
          </w:p>
        </w:tc>
      </w:tr>
      <w:tr w:rsidR="00B4738C" w:rsidRPr="00B4738C" w14:paraId="5161123F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26590" w14:textId="529056A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constant.popSize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F01DB" w14:textId="06589697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77185477656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66FF67" w14:textId="0F95DD8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23933312122</w:t>
            </w:r>
          </w:p>
        </w:tc>
      </w:tr>
      <w:tr w:rsidR="00B4738C" w:rsidRPr="00B4738C" w14:paraId="0FE6E712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5D03C" w14:textId="035F2549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coalescen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23D01" w14:textId="7426145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7095682425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B1379" w14:textId="73E66D7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573327089701</w:t>
            </w:r>
          </w:p>
        </w:tc>
      </w:tr>
      <w:tr w:rsidR="00B4738C" w:rsidRPr="00B4738C" w14:paraId="5A637F4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B5669" w14:textId="6A02932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age(root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ECED1" w14:textId="7FD3EAB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6786424045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0E524" w14:textId="7FDFC351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95413276277</w:t>
            </w:r>
          </w:p>
        </w:tc>
      </w:tr>
      <w:tr w:rsidR="00B4738C" w:rsidRPr="00B4738C" w14:paraId="3736B13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6A188" w14:textId="4655090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rootHeight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FB6F9" w14:textId="4747AB68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678642404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B3CC2" w14:textId="23877D2A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95413276267</w:t>
            </w:r>
          </w:p>
        </w:tc>
      </w:tr>
      <w:tr w:rsidR="00B4738C" w:rsidRPr="00B4738C" w14:paraId="0D1973C7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8B962" w14:textId="1FD97992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Oceania.South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CC5DC" w14:textId="75198A30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56223711604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F59EC" w14:textId="6FD73D7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92015615848</w:t>
            </w:r>
          </w:p>
        </w:tc>
      </w:tr>
      <w:tr w:rsidR="00B4738C" w:rsidRPr="00B4738C" w14:paraId="2BA8C093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B3FE2" w14:textId="2F5DB29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Oceania.Southeast_As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E897C" w14:textId="3899BCF3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48604130457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D1F5C" w14:textId="7CF28B8B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0.999458685821757</w:t>
            </w:r>
          </w:p>
        </w:tc>
      </w:tr>
      <w:tr w:rsidR="00EA6A62" w:rsidRPr="00B4738C" w14:paraId="65B615CA" w14:textId="77777777" w:rsidTr="00EA6A62">
        <w:trPr>
          <w:trHeight w:val="285"/>
          <w:jc w:val="center"/>
        </w:trPr>
        <w:tc>
          <w:tcPr>
            <w:tcW w:w="2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08B11" w14:textId="7FE04875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location.indicators.Southeast_Asia.Oceania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3BF7A" w14:textId="5A489F2C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57CEC" w14:textId="2F0F3FC4" w:rsidR="00EA6A62" w:rsidRPr="00B4738C" w:rsidRDefault="00EA6A62" w:rsidP="00EA6A62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4738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24B059B2" w14:textId="77777777" w:rsidR="005D5677" w:rsidRPr="00B4738C" w:rsidRDefault="005D5677" w:rsidP="00EA6A62">
      <w:pPr>
        <w:rPr>
          <w:rFonts w:ascii="Arial" w:hAnsi="Arial" w:cs="Arial"/>
          <w:szCs w:val="21"/>
        </w:rPr>
      </w:pPr>
    </w:p>
    <w:sectPr w:rsidR="005D5677" w:rsidRPr="00B4738C" w:rsidSect="00B47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A9E6E8" w14:textId="77777777" w:rsidR="003B5E18" w:rsidRDefault="003B5E18" w:rsidP="00EF018D">
      <w:r>
        <w:separator/>
      </w:r>
    </w:p>
  </w:endnote>
  <w:endnote w:type="continuationSeparator" w:id="0">
    <w:p w14:paraId="7FDD6040" w14:textId="77777777" w:rsidR="003B5E18" w:rsidRDefault="003B5E18" w:rsidP="00EF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536F26" w14:textId="77777777" w:rsidR="003B5E18" w:rsidRDefault="003B5E18" w:rsidP="00EF018D">
      <w:r>
        <w:separator/>
      </w:r>
    </w:p>
  </w:footnote>
  <w:footnote w:type="continuationSeparator" w:id="0">
    <w:p w14:paraId="44DFA9CC" w14:textId="77777777" w:rsidR="003B5E18" w:rsidRDefault="003B5E18" w:rsidP="00EF0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yszA2szQwtjAzsDRS0lEKTi0uzszPAykwNKwFALc1kpctAAAA"/>
  </w:docVars>
  <w:rsids>
    <w:rsidRoot w:val="00340FAE"/>
    <w:rsid w:val="000514AE"/>
    <w:rsid w:val="000874AC"/>
    <w:rsid w:val="00096BCD"/>
    <w:rsid w:val="000E2D36"/>
    <w:rsid w:val="00102DBF"/>
    <w:rsid w:val="001A10CF"/>
    <w:rsid w:val="001E23E5"/>
    <w:rsid w:val="001F410E"/>
    <w:rsid w:val="002A17C9"/>
    <w:rsid w:val="002C577E"/>
    <w:rsid w:val="00340FAE"/>
    <w:rsid w:val="003B5E18"/>
    <w:rsid w:val="0042708E"/>
    <w:rsid w:val="0050338D"/>
    <w:rsid w:val="005D5677"/>
    <w:rsid w:val="00605E72"/>
    <w:rsid w:val="00614833"/>
    <w:rsid w:val="006B2900"/>
    <w:rsid w:val="007502C3"/>
    <w:rsid w:val="007A076D"/>
    <w:rsid w:val="00816B9F"/>
    <w:rsid w:val="008B7062"/>
    <w:rsid w:val="008C6188"/>
    <w:rsid w:val="00937F2B"/>
    <w:rsid w:val="00942201"/>
    <w:rsid w:val="009D4952"/>
    <w:rsid w:val="009F0BDB"/>
    <w:rsid w:val="009F3068"/>
    <w:rsid w:val="00A6510E"/>
    <w:rsid w:val="00AF02FD"/>
    <w:rsid w:val="00B4738C"/>
    <w:rsid w:val="00BA011F"/>
    <w:rsid w:val="00C64E87"/>
    <w:rsid w:val="00CC11F6"/>
    <w:rsid w:val="00CD45C3"/>
    <w:rsid w:val="00D94B39"/>
    <w:rsid w:val="00DA66EF"/>
    <w:rsid w:val="00DC3651"/>
    <w:rsid w:val="00DD28C3"/>
    <w:rsid w:val="00E342C3"/>
    <w:rsid w:val="00E47A1F"/>
    <w:rsid w:val="00E66025"/>
    <w:rsid w:val="00EA6A62"/>
    <w:rsid w:val="00EC1569"/>
    <w:rsid w:val="00EC2AC8"/>
    <w:rsid w:val="00EF018D"/>
    <w:rsid w:val="00F44711"/>
    <w:rsid w:val="00F75D4F"/>
    <w:rsid w:val="00FD16C0"/>
    <w:rsid w:val="00FE52B6"/>
    <w:rsid w:val="01EA636A"/>
    <w:rsid w:val="03A24F3E"/>
    <w:rsid w:val="13622204"/>
    <w:rsid w:val="1378186B"/>
    <w:rsid w:val="39D73FA6"/>
    <w:rsid w:val="52F43F1F"/>
    <w:rsid w:val="7EEC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39C7A"/>
  <w15:docId w15:val="{1EC88CA0-8AB1-4AB7-BB70-D7B51ED7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uiPriority w:val="99"/>
    <w:unhideWhenUsed/>
    <w:rsid w:val="00EF0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94</Words>
  <Characters>5100</Characters>
  <Application>Microsoft Office Word</Application>
  <DocSecurity>0</DocSecurity>
  <Lines>42</Lines>
  <Paragraphs>11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为 常</dc:creator>
  <cp:lastModifiedBy>Revathi   Thangaraj</cp:lastModifiedBy>
  <cp:revision>13</cp:revision>
  <dcterms:created xsi:type="dcterms:W3CDTF">2025-10-18T13:39:00Z</dcterms:created>
  <dcterms:modified xsi:type="dcterms:W3CDTF">2026-05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8c217-0def-43dc-8667-9ab4fcd409ae</vt:lpwstr>
  </property>
  <property fmtid="{D5CDD505-2E9C-101B-9397-08002B2CF9AE}" pid="3" name="KSOTemplateDocerSaveRecord">
    <vt:lpwstr>eyJoZGlkIjoiZGJjOGIxZmUxYWQ2YWM3NjRkODMyZThlMDM1NTM4ZWIiLCJ1c2VySWQiOiI1OTExODcyNzAifQ==</vt:lpwstr>
  </property>
  <property fmtid="{D5CDD505-2E9C-101B-9397-08002B2CF9AE}" pid="4" name="KSOProductBuildVer">
    <vt:lpwstr>2052-12.1.0.23542</vt:lpwstr>
  </property>
  <property fmtid="{D5CDD505-2E9C-101B-9397-08002B2CF9AE}" pid="5" name="ICV">
    <vt:lpwstr>44AF408B26D24ECABF2DA91B858E5378_12</vt:lpwstr>
  </property>
</Properties>
</file>